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23B0B" w14:textId="77777777" w:rsidR="002D2B3F" w:rsidRDefault="002D2B3F" w:rsidP="002D2B3F">
      <w:pPr>
        <w:spacing w:line="480" w:lineRule="auto"/>
      </w:pPr>
      <w:r w:rsidRPr="0A0B33C1">
        <w:rPr>
          <w:rFonts w:ascii="Times New Roman" w:eastAsia="Times New Roman" w:hAnsi="Times New Roman" w:cs="Times New Roman"/>
          <w:b/>
          <w:bCs/>
          <w:color w:val="000000" w:themeColor="text1"/>
        </w:rPr>
        <w:t>S2 Table</w:t>
      </w:r>
      <w:r w:rsidRPr="0A0B33C1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A0B33C1">
        <w:rPr>
          <w:rFonts w:ascii="Times New Roman" w:eastAsia="Times New Roman" w:hAnsi="Times New Roman" w:cs="Times New Roman"/>
          <w:b/>
          <w:bCs/>
          <w:color w:val="000000" w:themeColor="text1"/>
        </w:rPr>
        <w:t>Comparison of Participant Responses that Enrolled Early vs. Late at T1 to Work Adequacy Items, Stress Specific to COVID-19, PTS, Burnout, and Resili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3"/>
        <w:gridCol w:w="2822"/>
        <w:gridCol w:w="2349"/>
        <w:gridCol w:w="1031"/>
      </w:tblGrid>
      <w:tr w:rsidR="002D2B3F" w14:paraId="3C6132E4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F6FD9B4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282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FFBDE3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Early Participant Responses (May 2020- November 2020)</w:t>
            </w:r>
          </w:p>
        </w:tc>
        <w:tc>
          <w:tcPr>
            <w:tcW w:w="2349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E246BBA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Late Participant Responses (December 2020- May 2021)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645BC9B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- value</w:t>
            </w:r>
          </w:p>
        </w:tc>
      </w:tr>
      <w:tr w:rsidR="002D2B3F" w14:paraId="7489F48A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7EA3196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Staffing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E7D42BF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554</w:t>
            </w:r>
          </w:p>
          <w:p w14:paraId="567691F2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.7 (2.0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DC9D4CC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10</w:t>
            </w:r>
          </w:p>
          <w:p w14:paraId="62F54E74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4 (1.9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7CFA8C1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D2B3F" w14:paraId="4D5C5818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7738B5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PPE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7C76B38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554</w:t>
            </w:r>
          </w:p>
          <w:p w14:paraId="186919BD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.3 (1.9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30D2BB3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10</w:t>
            </w:r>
          </w:p>
          <w:p w14:paraId="7B5222CD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0 (1.8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90E1C32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2D2B3F" w14:paraId="052AC551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AAC77D1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equipment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57D8ABA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555</w:t>
            </w:r>
          </w:p>
          <w:p w14:paraId="6C4000CC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4 (1.4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E6B7C48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10</w:t>
            </w:r>
          </w:p>
          <w:p w14:paraId="2C8BBED5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2 (1.5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824C1C8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25</w:t>
            </w:r>
          </w:p>
        </w:tc>
      </w:tr>
      <w:tr w:rsidR="002D2B3F" w14:paraId="0964B81F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E0559E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Adequate preparations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417A25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555</w:t>
            </w:r>
          </w:p>
          <w:p w14:paraId="13F7BEED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5.2 (1.6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26449A4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10</w:t>
            </w:r>
          </w:p>
          <w:p w14:paraId="7C69CD40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.7 (1.8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1F404B1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2D2B3F" w14:paraId="70DF3244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7F82B1E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Stress Specific to COVID-19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69B1507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542</w:t>
            </w:r>
          </w:p>
          <w:p w14:paraId="068270C2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0.7 (5.7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52C7354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05</w:t>
            </w:r>
          </w:p>
          <w:p w14:paraId="255147D7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0.0 (6.3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A3DD348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140</w:t>
            </w:r>
          </w:p>
        </w:tc>
      </w:tr>
      <w:tr w:rsidR="002D2B3F" w14:paraId="1A68E8EA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9854FD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PTS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01322C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556</w:t>
            </w:r>
          </w:p>
          <w:p w14:paraId="00EE87AC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8.9 (17.3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9D7821D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10</w:t>
            </w:r>
          </w:p>
          <w:p w14:paraId="3BA767F5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8.5 (17.7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04BE3A5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787</w:t>
            </w:r>
          </w:p>
        </w:tc>
      </w:tr>
      <w:tr w:rsidR="002D2B3F" w14:paraId="53347692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5BC26C9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Burnout at T2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E28B553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191</w:t>
            </w:r>
          </w:p>
          <w:p w14:paraId="5AC115DB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2.4 (5.4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C705132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9</w:t>
            </w:r>
          </w:p>
          <w:p w14:paraId="3BE7AE73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42.1 (6.4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21C4FF6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741</w:t>
            </w:r>
          </w:p>
        </w:tc>
      </w:tr>
      <w:tr w:rsidR="002D2B3F" w14:paraId="529DB311" w14:textId="77777777" w:rsidTr="00470247">
        <w:trPr>
          <w:trHeight w:val="300"/>
        </w:trPr>
        <w:tc>
          <w:tcPr>
            <w:tcW w:w="224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EB58F97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Resilience at T2, mean (SD)</w:t>
            </w:r>
          </w:p>
        </w:tc>
        <w:tc>
          <w:tcPr>
            <w:tcW w:w="2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525173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197</w:t>
            </w:r>
          </w:p>
          <w:p w14:paraId="0F0B6818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4 (.7)</w:t>
            </w:r>
          </w:p>
        </w:tc>
        <w:tc>
          <w:tcPr>
            <w:tcW w:w="23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3A526DA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n= 29</w:t>
            </w:r>
          </w:p>
          <w:p w14:paraId="31D053A3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4 (.7)</w:t>
            </w:r>
          </w:p>
        </w:tc>
        <w:tc>
          <w:tcPr>
            <w:tcW w:w="1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02550E9" w14:textId="77777777" w:rsidR="002D2B3F" w:rsidRDefault="002D2B3F" w:rsidP="00470247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996</w:t>
            </w:r>
          </w:p>
        </w:tc>
      </w:tr>
    </w:tbl>
    <w:p w14:paraId="06EB6467" w14:textId="77777777" w:rsidR="002D2B3F" w:rsidRDefault="002D2B3F" w:rsidP="002D2B3F">
      <w:pPr>
        <w:spacing w:line="480" w:lineRule="auto"/>
      </w:pPr>
      <w:r w:rsidRPr="0A0B33C1">
        <w:rPr>
          <w:rFonts w:ascii="Aptos" w:eastAsia="Aptos" w:hAnsi="Aptos" w:cs="Aptos"/>
        </w:rPr>
        <w:t xml:space="preserve"> </w:t>
      </w:r>
    </w:p>
    <w:sectPr w:rsidR="002D2B3F" w:rsidSect="000946E9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7215760"/>
      <w:docPartObj>
        <w:docPartGallery w:val="Page Numbers (Top of Page)"/>
        <w:docPartUnique/>
      </w:docPartObj>
    </w:sdtPr>
    <w:sdtContent>
      <w:p w14:paraId="7AD728FB" w14:textId="77777777" w:rsidR="00000000" w:rsidRDefault="00000000" w:rsidP="00CA7A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4C10A2" w14:textId="77777777" w:rsidR="00000000" w:rsidRDefault="00000000" w:rsidP="000946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5029375"/>
      <w:docPartObj>
        <w:docPartGallery w:val="Page Numbers (Top of Page)"/>
        <w:docPartUnique/>
      </w:docPartObj>
    </w:sdtPr>
    <w:sdtContent>
      <w:p w14:paraId="0DE46AE5" w14:textId="77777777" w:rsidR="00000000" w:rsidRDefault="00000000" w:rsidP="00CA7A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EE5865F" w14:textId="77777777" w:rsidR="00000000" w:rsidRDefault="00000000" w:rsidP="000946E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3F"/>
    <w:rsid w:val="00032F95"/>
    <w:rsid w:val="002D2B3F"/>
    <w:rsid w:val="00486CE4"/>
    <w:rsid w:val="00BB765F"/>
    <w:rsid w:val="00C6495D"/>
    <w:rsid w:val="00F8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029B1"/>
  <w15:chartTrackingRefBased/>
  <w15:docId w15:val="{FE939FD6-EE37-6549-8BCC-0DDC03F6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B3F"/>
    <w:pPr>
      <w:spacing w:after="160" w:line="27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B3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B3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B3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B3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B3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B3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B3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B3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B3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32F95"/>
    <w:pPr>
      <w:spacing w:before="120" w:after="120" w:line="240" w:lineRule="auto"/>
    </w:pPr>
    <w:rPr>
      <w:rFonts w:ascii="Times New Roman" w:eastAsiaTheme="minorHAnsi" w:hAnsi="Times New Roman" w:cstheme="minorHAnsi"/>
      <w:b/>
      <w:bCs/>
      <w:caps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D2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2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B3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D2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B3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D2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B3F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D2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B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D2B3F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D2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B3F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D2B3F"/>
  </w:style>
  <w:style w:type="character" w:styleId="LineNumber">
    <w:name w:val="line number"/>
    <w:basedOn w:val="DefaultParagraphFont"/>
    <w:uiPriority w:val="99"/>
    <w:semiHidden/>
    <w:unhideWhenUsed/>
    <w:rsid w:val="002D2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 Baskin</dc:creator>
  <cp:keywords/>
  <dc:description/>
  <cp:lastModifiedBy>Rachel G Baskin</cp:lastModifiedBy>
  <cp:revision>1</cp:revision>
  <dcterms:created xsi:type="dcterms:W3CDTF">2025-07-11T17:11:00Z</dcterms:created>
  <dcterms:modified xsi:type="dcterms:W3CDTF">2025-07-11T17:12:00Z</dcterms:modified>
</cp:coreProperties>
</file>